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BDED4" w14:textId="3E99409F" w:rsidR="00CA547F" w:rsidRPr="008A22DA" w:rsidRDefault="00AE6817" w:rsidP="00CA547F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8A22DA">
        <w:rPr>
          <w:rFonts w:ascii="Times New Roman" w:hAnsi="Times New Roman" w:cs="Times New Roman"/>
          <w:sz w:val="20"/>
          <w:szCs w:val="20"/>
          <w:lang w:eastAsia="zh-CN"/>
        </w:rPr>
        <w:t xml:space="preserve">Supplementary table </w:t>
      </w:r>
      <w:r w:rsidR="003F0191">
        <w:rPr>
          <w:rFonts w:ascii="Times New Roman" w:hAnsi="Times New Roman" w:cs="Times New Roman" w:hint="eastAsia"/>
          <w:sz w:val="20"/>
          <w:szCs w:val="20"/>
          <w:lang w:eastAsia="zh-CN"/>
        </w:rPr>
        <w:t>4</w:t>
      </w:r>
      <w:r w:rsidR="00CA547F" w:rsidRPr="008A22DA">
        <w:rPr>
          <w:rFonts w:ascii="Times New Roman" w:hAnsi="Times New Roman" w:cs="Times New Roman"/>
          <w:sz w:val="20"/>
          <w:szCs w:val="20"/>
          <w:lang w:eastAsia="zh-CN"/>
        </w:rPr>
        <w:t xml:space="preserve">. Analysis table for baseline information in the </w:t>
      </w:r>
      <w:r w:rsidR="002A297A" w:rsidRPr="008A22DA">
        <w:rPr>
          <w:rFonts w:ascii="Times New Roman" w:hAnsi="Times New Roman" w:cs="Times New Roman"/>
          <w:sz w:val="20"/>
          <w:szCs w:val="20"/>
          <w:lang w:eastAsia="zh-CN"/>
        </w:rPr>
        <w:t>diabetic peripheral neuropathy</w:t>
      </w:r>
      <w:r w:rsidR="00CA547F" w:rsidRPr="008A22DA">
        <w:rPr>
          <w:rFonts w:ascii="Times New Roman" w:hAnsi="Times New Roman" w:cs="Times New Roman"/>
          <w:sz w:val="20"/>
          <w:szCs w:val="20"/>
          <w:lang w:eastAsia="zh-CN"/>
        </w:rPr>
        <w:t xml:space="preserve"> dataset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65"/>
        <w:gridCol w:w="1819"/>
        <w:gridCol w:w="1819"/>
        <w:gridCol w:w="1819"/>
        <w:gridCol w:w="1029"/>
      </w:tblGrid>
      <w:tr w:rsidR="002A297A" w:rsidRPr="008A22DA" w14:paraId="229841D4" w14:textId="77777777" w:rsidTr="004561CA">
        <w:trPr>
          <w:tblHeader/>
          <w:jc w:val="center"/>
        </w:trPr>
        <w:tc>
          <w:tcPr>
            <w:tcW w:w="1665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C006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5457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277C7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iabetic Peripheral Neuropathy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9DFB6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Pr="008A22D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2A297A" w:rsidRPr="008A22DA" w14:paraId="6C2A04B6" w14:textId="77777777" w:rsidTr="004561CA">
        <w:trPr>
          <w:tblHeader/>
          <w:jc w:val="center"/>
        </w:trPr>
        <w:tc>
          <w:tcPr>
            <w:tcW w:w="1665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22D78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72B10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Overall  </w:t>
            </w:r>
            <w:r w:rsidRPr="008A22D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>N = 3,930</w:t>
            </w:r>
            <w:r w:rsidRPr="008A22D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BCFD0" w14:textId="4B7A026A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8A22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No</w:t>
            </w:r>
            <w:r w:rsidRPr="008A22D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r w:rsidRPr="008A22D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>N = 3,158</w:t>
            </w:r>
            <w:r w:rsidRPr="008A22D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057F3" w14:textId="71645FF9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8A22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Yes</w:t>
            </w:r>
            <w:r w:rsidRPr="008A22D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r w:rsidRPr="008A22D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>N = 772</w:t>
            </w:r>
            <w:r w:rsidRPr="008A22D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9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C2A5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A297A" w:rsidRPr="008A22DA" w14:paraId="49DDC554" w14:textId="77777777" w:rsidTr="004561CA">
        <w:trPr>
          <w:jc w:val="center"/>
        </w:trPr>
        <w:tc>
          <w:tcPr>
            <w:tcW w:w="16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3B2FB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5FA35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 (57, 73)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CB7D7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 (57, 73)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5A53A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4 (56, 72)</w:t>
            </w:r>
          </w:p>
        </w:tc>
        <w:tc>
          <w:tcPr>
            <w:tcW w:w="102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047C2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2A297A" w:rsidRPr="008A22DA" w14:paraId="26EF85EF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7F7EA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EA206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AAE19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5E0E8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1E65F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17</w:t>
            </w:r>
          </w:p>
        </w:tc>
      </w:tr>
      <w:tr w:rsidR="002A297A" w:rsidRPr="008A22DA" w14:paraId="169C7654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1D6DF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D19EE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685 (42.88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88F09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344 (42.56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4225C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41 (44.17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71850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297A" w:rsidRPr="008A22DA" w14:paraId="34A85A04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43003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29F1D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245 (57.12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EBB9A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814 (57.44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FF943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31 (55.83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A2B9F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297A" w:rsidRPr="008A22DA" w14:paraId="220415F0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20A78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86E38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91EE8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36579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8BFD4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81</w:t>
            </w:r>
          </w:p>
        </w:tc>
      </w:tr>
      <w:tr w:rsidR="002A297A" w:rsidRPr="008A22DA" w14:paraId="5C9F92EF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A5DA6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76B65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,027 (77.02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FBD1C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425 (76.79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6B696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02 (77.98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7630B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297A" w:rsidRPr="008A22DA" w14:paraId="6FEC235B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4B110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9B5A4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03 (22.98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A0DBF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33 (23.21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E48ED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0 (22.02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0A58E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297A" w:rsidRPr="008A22DA" w14:paraId="7FCC07CB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5540B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5F8BF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48D8E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75615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E20C4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70</w:t>
            </w:r>
          </w:p>
        </w:tc>
      </w:tr>
      <w:tr w:rsidR="002A297A" w:rsidRPr="008A22DA" w14:paraId="1F6984D9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3FC0B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9113B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902 (73.84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6D919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344 (74.22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39E06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58 (72.28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23574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297A" w:rsidRPr="008A22DA" w14:paraId="6095FCF9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A4D47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36B78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028 (26.16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EA9CA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14 (25.78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4AA5D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4 (27.72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86E8D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297A" w:rsidRPr="008A22DA" w14:paraId="5D87EB5E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6CFEB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3670E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54127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1506F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76EF1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297A" w:rsidRPr="008A22DA" w14:paraId="48BE32D7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D4A7E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F9958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670 (67.94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A8914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934 (61.24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9A260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36 (95.34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71C1B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297A" w:rsidRPr="008A22DA" w14:paraId="28529E2E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145AF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B33C7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260 (32.06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E0DAB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224 (38.76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F31B1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6 (4.66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2123E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297A" w:rsidRPr="008A22DA" w14:paraId="226094F8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B1365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eart_attack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3C482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69FA0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65BEB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13950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297A" w:rsidRPr="008A22DA" w14:paraId="6F56D4E5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FBEF0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CFD04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,475 (88.42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357CC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725 (86.29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C02AD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50 (97.15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F9152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297A" w:rsidRPr="008A22DA" w14:paraId="36012858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25AC9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1CC21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55 (11.58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0D240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33 (13.71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EA6EF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 (2.85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6F5D0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297A" w:rsidRPr="008A22DA" w14:paraId="68A1C829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59481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arriage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EFF37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1BF78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B1406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BCAD9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63</w:t>
            </w:r>
          </w:p>
        </w:tc>
      </w:tr>
      <w:tr w:rsidR="002A297A" w:rsidRPr="008A22DA" w14:paraId="0DA1A87E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8CB3A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92CFD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,216 (81.83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FB33C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595 (82.17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BF005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21 (80.44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3C6E1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297A" w:rsidRPr="008A22DA" w14:paraId="3ACCD504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99BE7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EB441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14 (18.17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5D217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63 (17.83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9AA32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1 (19.56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34B4E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297A" w:rsidRPr="008A22DA" w14:paraId="2479B5EB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4C096" w14:textId="77777777" w:rsidR="002A297A" w:rsidRPr="009F0D8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9F0D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D14EE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.5 (21.2, 26.9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8D183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.6 (21.2, 26.9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A93BE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.4 (21.3, 26.8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28AF6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03</w:t>
            </w:r>
          </w:p>
        </w:tc>
      </w:tr>
      <w:tr w:rsidR="002A297A" w:rsidRPr="008A22DA" w14:paraId="64286627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4B4D6" w14:textId="77777777" w:rsidR="002A297A" w:rsidRPr="009F0D8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9F0D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A65FD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 (14, 3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75249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4, 3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C76E9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 (14, 27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AB1EB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297A" w:rsidRPr="008A22DA" w14:paraId="3441FC18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3C194" w14:textId="77777777" w:rsidR="002A297A" w:rsidRPr="009F0D8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9F0D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LB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63BAF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9.4 (35.5, 42.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C7839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9.5 (35.6, 42.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CFFC4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8.9 (35.1, 41.9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CF2F8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2A297A" w:rsidRPr="008A22DA" w14:paraId="471251C7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1030D" w14:textId="77777777" w:rsidR="002A297A" w:rsidRPr="009F0D8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9F0D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S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EFDDD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 (18, 31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DCF98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 (18, 3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1B88F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7, 26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22496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297A" w:rsidRPr="008A22DA" w14:paraId="4A275A21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81D7B" w14:textId="77777777" w:rsidR="002A297A" w:rsidRPr="009F0D8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9F0D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CREA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FB787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7 (62, 10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0603B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6 (62, 10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87506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9 (62, 109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E4CDC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30</w:t>
            </w:r>
          </w:p>
        </w:tc>
      </w:tr>
      <w:tr w:rsidR="002A297A" w:rsidRPr="008A22DA" w14:paraId="6960001E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98565" w14:textId="77777777" w:rsidR="002A297A" w:rsidRPr="009F0D8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9F0D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HDL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F52A1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5 (0.98, 1.3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1A348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5 (0.98, 1.3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1F53A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3 (0.97, 1.34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9640B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41</w:t>
            </w:r>
          </w:p>
        </w:tc>
      </w:tr>
      <w:tr w:rsidR="002A297A" w:rsidRPr="008A22DA" w14:paraId="1E2EB951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15E22" w14:textId="77777777" w:rsidR="002A297A" w:rsidRPr="009F0D8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9F0D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TG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51306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60 (1.13, 2.3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78A65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62 (1.15, 2.3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52DE3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51 (1.05, 2.27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E5E91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A297A" w:rsidRPr="008A22DA" w14:paraId="634BC5EF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82DB3" w14:textId="77777777" w:rsidR="002A297A" w:rsidRPr="009F0D8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9F0D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UA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DD443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4 (250, 39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4FCF0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5 (251, 39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84607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1 (248, 384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32EEA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74</w:t>
            </w:r>
          </w:p>
        </w:tc>
      </w:tr>
      <w:tr w:rsidR="002A297A" w:rsidRPr="008A22DA" w14:paraId="4AC859A2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5567C" w14:textId="77777777" w:rsidR="002A297A" w:rsidRPr="009F0D8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9F0D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3CC22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1 (4.7, 8.4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AFC34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1 (4.7, 8.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A5E83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0 (4.8, 8.2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898BD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39</w:t>
            </w:r>
          </w:p>
        </w:tc>
      </w:tr>
      <w:tr w:rsidR="002A297A" w:rsidRPr="008A22DA" w14:paraId="7B731D97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386EE" w14:textId="77777777" w:rsidR="002A297A" w:rsidRPr="009F0D8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9F0D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T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BFB3B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.40 (16.30, 18.3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1C4B3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.30 (16.30, 18.3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3F5B0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.50 (16.60, 18.50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5365C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297A" w:rsidRPr="008A22DA" w14:paraId="5D963D01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33693" w14:textId="77777777" w:rsidR="002A297A" w:rsidRPr="009F0D8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9F0D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D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15DAC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0 (0.24, 1.31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37923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4 (0.25, 1.4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AEB89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9 (0.20, 1.01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ACCFA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297A" w:rsidRPr="008A22DA" w14:paraId="600F7262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F3351" w14:textId="77777777" w:rsidR="002A297A" w:rsidRPr="009F0D8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9F0D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FIB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0901A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89 (2.35, 3.5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521F0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90 (2.37, 3.5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3F4FD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86 (2.32, 3.59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A710A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72</w:t>
            </w:r>
          </w:p>
        </w:tc>
      </w:tr>
      <w:tr w:rsidR="002A297A" w:rsidRPr="008A22DA" w14:paraId="199FFC62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40D11" w14:textId="77777777" w:rsidR="002A297A" w:rsidRPr="009F0D8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9F0D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PT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61B7E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.4 (22.9, 28.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99433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.4 (22.8, 28.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76A3A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.6 (23.2, 28.5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31D17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2A297A" w:rsidRPr="008A22DA" w14:paraId="28D290B9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20D5A" w14:textId="77777777" w:rsidR="002A297A" w:rsidRPr="009F0D8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9F0D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HB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6EFB1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3 (108, 13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62367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3 (108, 13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918E8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2 (107, 135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D6B1B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07</w:t>
            </w:r>
          </w:p>
        </w:tc>
      </w:tr>
      <w:tr w:rsidR="002A297A" w:rsidRPr="008A22DA" w14:paraId="19875B50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6DF9A" w14:textId="77777777" w:rsidR="002A297A" w:rsidRPr="009F0D8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9F0D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PL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CDAFA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3 (160, 248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9A653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3 (159, 248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EA195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2 (162, 253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9AC64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25</w:t>
            </w:r>
          </w:p>
        </w:tc>
      </w:tr>
      <w:tr w:rsidR="002A297A" w:rsidRPr="008A22DA" w14:paraId="2A9A4B89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6BD83" w14:textId="77777777" w:rsidR="002A297A" w:rsidRPr="009F0D8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9F0D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lastRenderedPageBreak/>
              <w:t>RBC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1464B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 (4, 61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2A740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9 (4, 6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733C3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4, 59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9C72A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297A" w:rsidRPr="008A22DA" w14:paraId="5CB74F83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07FDD" w14:textId="77777777" w:rsidR="002A297A" w:rsidRPr="009F0D8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9F0D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WBC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62ADC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.00 (5.67, 8.8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71137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.06 (5.71, 8.94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C35E8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70 (5.51, 8.45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CF7B3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A297A" w:rsidRPr="008A22DA" w14:paraId="5B1E9ACD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24B59" w14:textId="0EBA4A75" w:rsidR="002A297A" w:rsidRPr="009F0D80" w:rsidRDefault="00BB5996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9F0D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TBPTRI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191B6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9 (0.79, 1.48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FE10A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0 (0.80, 1.5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90204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7 (0.77, 1.39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F34EF" w14:textId="77777777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2A297A" w:rsidRPr="008A22DA" w14:paraId="7B8DF481" w14:textId="77777777" w:rsidTr="004561CA">
        <w:trPr>
          <w:jc w:val="center"/>
        </w:trPr>
        <w:tc>
          <w:tcPr>
            <w:tcW w:w="8151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58C8E" w14:textId="1703D80E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dian (Q1, Q3)</w:t>
            </w:r>
            <w:r w:rsidR="008A22DA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n (%)</w:t>
            </w:r>
            <w:r w:rsidR="008A22DA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; </w:t>
            </w:r>
            <w:r w:rsidR="008A22DA"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8A22DA" w:rsidRPr="008A22D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Wilcoxon rank sum test; Pearson's Chi-squared test</w:t>
            </w:r>
          </w:p>
        </w:tc>
      </w:tr>
      <w:tr w:rsidR="002A297A" w:rsidRPr="008A22DA" w14:paraId="1F01C78B" w14:textId="77777777" w:rsidTr="004561CA">
        <w:trPr>
          <w:jc w:val="center"/>
        </w:trPr>
        <w:tc>
          <w:tcPr>
            <w:tcW w:w="8151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9FFAA" w14:textId="6311F41F" w:rsidR="002A297A" w:rsidRPr="008A22DA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723361D" w14:textId="77777777" w:rsidR="0003387E" w:rsidRPr="008A22DA" w:rsidRDefault="0003387E" w:rsidP="00E30455">
      <w:pPr>
        <w:rPr>
          <w:rFonts w:ascii="Times New Roman" w:hAnsi="Times New Roman" w:cs="Times New Roman"/>
          <w:sz w:val="20"/>
          <w:szCs w:val="20"/>
        </w:rPr>
      </w:pPr>
    </w:p>
    <w:sectPr w:rsidR="0003387E" w:rsidRPr="008A2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5CA4D4" w14:textId="77777777" w:rsidR="00053811" w:rsidRDefault="00053811" w:rsidP="00DF447C">
      <w:pPr>
        <w:rPr>
          <w:rFonts w:hint="eastAsia"/>
        </w:rPr>
      </w:pPr>
      <w:r>
        <w:separator/>
      </w:r>
    </w:p>
  </w:endnote>
  <w:endnote w:type="continuationSeparator" w:id="0">
    <w:p w14:paraId="74E80F71" w14:textId="77777777" w:rsidR="00053811" w:rsidRDefault="00053811" w:rsidP="00DF44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95CD4E" w14:textId="77777777" w:rsidR="00053811" w:rsidRDefault="00053811" w:rsidP="00DF447C">
      <w:pPr>
        <w:rPr>
          <w:rFonts w:hint="eastAsia"/>
        </w:rPr>
      </w:pPr>
      <w:r>
        <w:separator/>
      </w:r>
    </w:p>
  </w:footnote>
  <w:footnote w:type="continuationSeparator" w:id="0">
    <w:p w14:paraId="36F86EFB" w14:textId="77777777" w:rsidR="00053811" w:rsidRDefault="00053811" w:rsidP="00DF44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87E"/>
    <w:rsid w:val="00032ECA"/>
    <w:rsid w:val="0003387E"/>
    <w:rsid w:val="00045DF6"/>
    <w:rsid w:val="00053811"/>
    <w:rsid w:val="002A297A"/>
    <w:rsid w:val="002C273F"/>
    <w:rsid w:val="003336EF"/>
    <w:rsid w:val="003F0191"/>
    <w:rsid w:val="003F3DD6"/>
    <w:rsid w:val="0049473D"/>
    <w:rsid w:val="004F6FE1"/>
    <w:rsid w:val="005D065F"/>
    <w:rsid w:val="005F3D47"/>
    <w:rsid w:val="00610081"/>
    <w:rsid w:val="006B1685"/>
    <w:rsid w:val="00735D98"/>
    <w:rsid w:val="00806688"/>
    <w:rsid w:val="008A22DA"/>
    <w:rsid w:val="009F0D80"/>
    <w:rsid w:val="00AE6817"/>
    <w:rsid w:val="00B62834"/>
    <w:rsid w:val="00BB5996"/>
    <w:rsid w:val="00C00A02"/>
    <w:rsid w:val="00C2519F"/>
    <w:rsid w:val="00C335FB"/>
    <w:rsid w:val="00CA547F"/>
    <w:rsid w:val="00D91737"/>
    <w:rsid w:val="00DF447C"/>
    <w:rsid w:val="00E30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A86158"/>
  <w15:chartTrackingRefBased/>
  <w15:docId w15:val="{04A5D06E-1AFD-4B4F-83EB-692B211EF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47C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338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3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38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387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387E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387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38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387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387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387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38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38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387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387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387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38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38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38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38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3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387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38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38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38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38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387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38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387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3387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F44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F447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F44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F447C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CA547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62</Words>
  <Characters>1764</Characters>
  <Application>Microsoft Office Word</Application>
  <DocSecurity>0</DocSecurity>
  <Lines>220</Lines>
  <Paragraphs>19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17</cp:revision>
  <dcterms:created xsi:type="dcterms:W3CDTF">2025-07-25T07:57:00Z</dcterms:created>
  <dcterms:modified xsi:type="dcterms:W3CDTF">2025-08-09T06:57:00Z</dcterms:modified>
</cp:coreProperties>
</file>